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3C75F9D" w:rsidR="00F102CC" w:rsidRPr="003D5AF6" w:rsidRDefault="00FF73C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A50A7D2" w:rsidR="00F102CC" w:rsidRPr="003D5AF6" w:rsidRDefault="00FF73C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3C06469" w:rsidR="00F102CC" w:rsidRPr="003D5AF6" w:rsidRDefault="00FF73C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CC4CE25" w:rsidR="00F102CC" w:rsidRPr="003D5AF6" w:rsidRDefault="00FF73C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52537C3" w:rsidR="00F102CC" w:rsidRPr="003D5AF6" w:rsidRDefault="00FF73C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FD8F0E7" w:rsidR="00F102CC" w:rsidRPr="003D5AF6" w:rsidRDefault="00FF73C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9ECF8B" w:rsidR="00F102CC" w:rsidRPr="003D5AF6" w:rsidRDefault="00FF73C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0C2222" w:rsidR="00F102CC" w:rsidRPr="003D5AF6" w:rsidRDefault="00FF73C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0866E0F" w:rsidR="00F102CC" w:rsidRPr="003D5AF6" w:rsidRDefault="00FF73C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78CEA7A" w:rsidR="00F102CC" w:rsidRPr="00FF73C5" w:rsidRDefault="00FF73C5">
            <w:pPr>
              <w:rPr>
                <w:rFonts w:ascii="Noto Sans" w:eastAsia="Noto Sans" w:hAnsi="Noto Sans" w:cs="Noto Sans"/>
                <w:bCs/>
                <w:color w:val="434343"/>
                <w:sz w:val="18"/>
                <w:szCs w:val="18"/>
              </w:rPr>
            </w:pPr>
            <w:r w:rsidRPr="00FF73C5">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0390B06" w:rsidR="00F102CC" w:rsidRPr="003D5AF6" w:rsidRDefault="00FF7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6882EE" w:rsidR="00F102CC" w:rsidRPr="003D5AF6" w:rsidRDefault="00FF7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AA88353" w:rsidR="00F102CC" w:rsidRPr="003D5AF6" w:rsidRDefault="00FF7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EC69AE9" w:rsidR="00F102CC" w:rsidRDefault="00FF73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7276E7D" w:rsidR="00F102CC" w:rsidRPr="003D5AF6" w:rsidRDefault="00FF7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DC2D9B9" w:rsidR="00F102CC" w:rsidRPr="003D5AF6" w:rsidRDefault="00FF7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73C5"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F73C5" w:rsidRDefault="00FF73C5" w:rsidP="00FF73C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665F530" w:rsidR="00FF73C5" w:rsidRPr="003D5AF6" w:rsidRDefault="00FF73C5" w:rsidP="00FF7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or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F73C5" w:rsidRPr="003D5AF6" w:rsidRDefault="00FF73C5" w:rsidP="00FF73C5">
            <w:pPr>
              <w:spacing w:line="225" w:lineRule="auto"/>
              <w:rPr>
                <w:rFonts w:ascii="Noto Sans" w:eastAsia="Noto Sans" w:hAnsi="Noto Sans" w:cs="Noto Sans"/>
                <w:bCs/>
                <w:color w:val="434343"/>
                <w:sz w:val="18"/>
                <w:szCs w:val="18"/>
              </w:rPr>
            </w:pPr>
          </w:p>
        </w:tc>
      </w:tr>
      <w:tr w:rsidR="00FF73C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F73C5" w:rsidRDefault="00FF73C5" w:rsidP="00FF73C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C93A45A" w:rsidR="00FF73C5" w:rsidRPr="003D5AF6" w:rsidRDefault="00FF73C5" w:rsidP="00FF7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or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F73C5" w:rsidRPr="003D5AF6" w:rsidRDefault="00FF73C5" w:rsidP="00FF73C5">
            <w:pPr>
              <w:spacing w:line="225" w:lineRule="auto"/>
              <w:rPr>
                <w:rFonts w:ascii="Noto Sans" w:eastAsia="Noto Sans" w:hAnsi="Noto Sans" w:cs="Noto Sans"/>
                <w:bCs/>
                <w:color w:val="434343"/>
                <w:sz w:val="18"/>
                <w:szCs w:val="18"/>
              </w:rPr>
            </w:pPr>
          </w:p>
        </w:tc>
      </w:tr>
      <w:tr w:rsidR="00FF73C5"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F73C5" w:rsidRPr="003D5AF6" w:rsidRDefault="00FF73C5" w:rsidP="00FF73C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F73C5" w:rsidRDefault="00FF73C5" w:rsidP="00FF73C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F73C5" w:rsidRDefault="00FF73C5" w:rsidP="00FF73C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F73C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F73C5" w:rsidRDefault="00FF73C5" w:rsidP="00FF73C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F73C5" w:rsidRDefault="00FF73C5" w:rsidP="00FF73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F73C5" w:rsidRDefault="00FF73C5" w:rsidP="00FF73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73C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F73C5" w:rsidRDefault="00FF73C5" w:rsidP="00FF73C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F73C5" w:rsidRDefault="00FF73C5" w:rsidP="00FF73C5">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01F7AC9" w:rsidR="00FF73C5" w:rsidRPr="003D5AF6" w:rsidRDefault="00FF73C5" w:rsidP="00FF7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F73C5"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F73C5" w:rsidRDefault="00FF73C5" w:rsidP="00FF73C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F73C5" w:rsidRPr="003D5AF6" w:rsidRDefault="00FF73C5" w:rsidP="00FF73C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2B67280" w:rsidR="00FF73C5" w:rsidRPr="003D5AF6" w:rsidRDefault="00FF73C5" w:rsidP="00FF7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F73C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F73C5" w:rsidRDefault="00FF73C5" w:rsidP="00FF73C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F73C5" w:rsidRPr="003D5AF6" w:rsidRDefault="00FF73C5" w:rsidP="00FF73C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C53472F" w:rsidR="00FF73C5" w:rsidRPr="003D5AF6" w:rsidRDefault="00FF73C5" w:rsidP="00FF7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F73C5"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F73C5" w:rsidRPr="003D5AF6" w:rsidRDefault="00FF73C5" w:rsidP="00FF73C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F73C5" w:rsidRDefault="00FF73C5" w:rsidP="00FF73C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F73C5" w:rsidRDefault="00FF73C5" w:rsidP="00FF73C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F73C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F73C5" w:rsidRDefault="00FF73C5" w:rsidP="00FF73C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F73C5" w:rsidRDefault="00FF73C5" w:rsidP="00FF73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F73C5" w:rsidRDefault="00FF73C5" w:rsidP="00FF73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73C5"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F73C5" w:rsidRDefault="00FF73C5" w:rsidP="00FF73C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F73C5" w:rsidRPr="003D5AF6" w:rsidRDefault="00FF73C5" w:rsidP="00FF73C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1DE8FC6" w:rsidR="00FF73C5" w:rsidRPr="003D5AF6" w:rsidRDefault="00FF73C5" w:rsidP="00FF7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23E642A" w:rsidR="00F102CC" w:rsidRPr="003D5AF6" w:rsidRDefault="00FF7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C5C8E12" w:rsidR="00F102CC" w:rsidRPr="003D5AF6" w:rsidRDefault="00FF7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3291620" w:rsidR="00F102CC" w:rsidRPr="003D5AF6" w:rsidRDefault="00FF7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section provided in the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5C3261F" w:rsidR="00F102CC" w:rsidRPr="003D5AF6" w:rsidRDefault="00FF7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88AEDC2" w:rsidR="00F102CC" w:rsidRPr="003D5AF6" w:rsidRDefault="00FF7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0A362B3" w:rsidR="00F102CC" w:rsidRPr="003D5AF6" w:rsidRDefault="00FF7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70E31BC" w:rsidR="00F102CC" w:rsidRPr="003D5AF6" w:rsidRDefault="00FF7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696E8CA" w:rsidR="00F102CC" w:rsidRPr="003D5AF6" w:rsidRDefault="00FF7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529EDA5" w:rsidR="00F102CC" w:rsidRPr="003D5AF6" w:rsidRDefault="00FF7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F228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6012BB" w14:textId="77777777" w:rsidR="00EF2280" w:rsidRDefault="00EF2280">
      <w:r>
        <w:separator/>
      </w:r>
    </w:p>
  </w:endnote>
  <w:endnote w:type="continuationSeparator" w:id="0">
    <w:p w14:paraId="23794FB9" w14:textId="77777777" w:rsidR="00EF2280" w:rsidRDefault="00EF22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86B285" w14:textId="77777777" w:rsidR="00EF2280" w:rsidRDefault="00EF2280">
      <w:r>
        <w:separator/>
      </w:r>
    </w:p>
  </w:footnote>
  <w:footnote w:type="continuationSeparator" w:id="0">
    <w:p w14:paraId="5EA37C88" w14:textId="77777777" w:rsidR="00EF2280" w:rsidRDefault="00EF22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F6B1A"/>
    <w:rsid w:val="003D5AF6"/>
    <w:rsid w:val="00400C53"/>
    <w:rsid w:val="00427975"/>
    <w:rsid w:val="00436557"/>
    <w:rsid w:val="004E2C31"/>
    <w:rsid w:val="005B0259"/>
    <w:rsid w:val="005D5064"/>
    <w:rsid w:val="007054B6"/>
    <w:rsid w:val="0078687E"/>
    <w:rsid w:val="009C7B26"/>
    <w:rsid w:val="00A11E52"/>
    <w:rsid w:val="00B2483D"/>
    <w:rsid w:val="00BD41E9"/>
    <w:rsid w:val="00C84413"/>
    <w:rsid w:val="00DB0555"/>
    <w:rsid w:val="00EF2280"/>
    <w:rsid w:val="00F102CC"/>
    <w:rsid w:val="00F91042"/>
    <w:rsid w:val="00FF73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51</Words>
  <Characters>827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a S Itzhaki</cp:lastModifiedBy>
  <cp:revision>2</cp:revision>
  <dcterms:created xsi:type="dcterms:W3CDTF">2025-07-15T05:01:00Z</dcterms:created>
  <dcterms:modified xsi:type="dcterms:W3CDTF">2025-07-15T05:01:00Z</dcterms:modified>
</cp:coreProperties>
</file>